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CE7" w:rsidRPr="00747FE2" w:rsidRDefault="001A7CE7" w:rsidP="001A7CE7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1357C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S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5017"/>
        <w:gridCol w:w="2033"/>
      </w:tblGrid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quence (5΄-3΄)</w:t>
            </w:r>
          </w:p>
        </w:tc>
        <w:tc>
          <w:tcPr>
            <w:tcW w:w="2033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mplicon size</w:t>
            </w:r>
          </w:p>
        </w:tc>
      </w:tr>
      <w:tr w:rsidR="001A7CE7" w:rsidRPr="00517AC3" w:rsidTr="00902E5A">
        <w:trPr>
          <w:trHeight w:val="962"/>
        </w:trPr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X-2 (human_forward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TTCCAGACAAGCAGGCTAATA</w:t>
            </w:r>
          </w:p>
        </w:tc>
        <w:tc>
          <w:tcPr>
            <w:tcW w:w="2033" w:type="dxa"/>
            <w:vMerge w:val="restart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8</w:t>
            </w: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X-2 (human_reverse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ACTCAAGTGTTGCACATAATC</w:t>
            </w:r>
          </w:p>
        </w:tc>
        <w:tc>
          <w:tcPr>
            <w:tcW w:w="2033" w:type="dxa"/>
            <w:vMerge/>
          </w:tcPr>
          <w:p w:rsidR="001A7CE7" w:rsidRPr="00517AC3" w:rsidRDefault="001A7CE7" w:rsidP="00902E5A">
            <w:pPr>
              <w:keepNext/>
              <w:keepLines/>
              <w:spacing w:before="200" w:after="200" w:line="36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X-2 (mouse_forward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GCTGTACAAGCAGTGGCAA</w:t>
            </w:r>
          </w:p>
        </w:tc>
        <w:tc>
          <w:tcPr>
            <w:tcW w:w="2033" w:type="dxa"/>
            <w:vMerge w:val="restart"/>
          </w:tcPr>
          <w:p w:rsidR="001A7CE7" w:rsidRPr="00517AC3" w:rsidRDefault="001A7CE7" w:rsidP="00902E5A">
            <w:pPr>
              <w:keepNext/>
              <w:keepLines/>
              <w:spacing w:before="200" w:after="200" w:line="36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41</w:t>
            </w: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X-2 (mouse_ reverse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GCAGCCATTTCCTTCTCTCC</w:t>
            </w:r>
          </w:p>
        </w:tc>
        <w:tc>
          <w:tcPr>
            <w:tcW w:w="2033" w:type="dxa"/>
            <w:vMerge/>
          </w:tcPr>
          <w:p w:rsidR="001A7CE7" w:rsidRPr="00517AC3" w:rsidRDefault="001A7CE7" w:rsidP="00902E5A">
            <w:pPr>
              <w:keepNext/>
              <w:keepLines/>
              <w:spacing w:before="200" w:after="200" w:line="36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eta actin (human_forward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CTACGAGCTGCCTGAC</w:t>
            </w:r>
          </w:p>
        </w:tc>
        <w:tc>
          <w:tcPr>
            <w:tcW w:w="2033" w:type="dxa"/>
            <w:vMerge w:val="restart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84</w:t>
            </w: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eta actin (human_reverse)</w:t>
            </w:r>
          </w:p>
        </w:tc>
        <w:tc>
          <w:tcPr>
            <w:tcW w:w="5017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TGTGTTGGCGTACAG</w:t>
            </w:r>
          </w:p>
        </w:tc>
        <w:tc>
          <w:tcPr>
            <w:tcW w:w="2033" w:type="dxa"/>
            <w:vMerge/>
          </w:tcPr>
          <w:p w:rsidR="001A7CE7" w:rsidRPr="00517AC3" w:rsidRDefault="001A7CE7" w:rsidP="00902E5A">
            <w:pPr>
              <w:keepNext/>
              <w:keepLines/>
              <w:spacing w:before="200" w:after="200" w:line="36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eta actin (mouse_forward)</w:t>
            </w:r>
          </w:p>
        </w:tc>
        <w:tc>
          <w:tcPr>
            <w:tcW w:w="5017" w:type="dxa"/>
          </w:tcPr>
          <w:p w:rsidR="001A7CE7" w:rsidRPr="00D4348C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GAGGGAAATCGTGCGTGAC</w:t>
            </w:r>
          </w:p>
        </w:tc>
        <w:tc>
          <w:tcPr>
            <w:tcW w:w="2033" w:type="dxa"/>
            <w:vMerge w:val="restart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38</w:t>
            </w:r>
          </w:p>
        </w:tc>
      </w:tr>
      <w:tr w:rsidR="001A7CE7" w:rsidRPr="00517AC3" w:rsidTr="00902E5A">
        <w:tc>
          <w:tcPr>
            <w:tcW w:w="2526" w:type="dxa"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eta actin (mouse_reverse)</w:t>
            </w:r>
          </w:p>
        </w:tc>
        <w:tc>
          <w:tcPr>
            <w:tcW w:w="5017" w:type="dxa"/>
          </w:tcPr>
          <w:p w:rsidR="001A7CE7" w:rsidRPr="00D4348C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11357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CAATAGTGATGACCTGGCCGT</w:t>
            </w:r>
          </w:p>
        </w:tc>
        <w:tc>
          <w:tcPr>
            <w:tcW w:w="2033" w:type="dxa"/>
            <w:vMerge/>
          </w:tcPr>
          <w:p w:rsidR="001A7CE7" w:rsidRPr="00517AC3" w:rsidRDefault="001A7CE7" w:rsidP="00902E5A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</w:tbl>
    <w:p w:rsidR="001A7CE7" w:rsidRPr="00517AC3" w:rsidRDefault="001A7CE7" w:rsidP="001A7C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7CE7" w:rsidRDefault="001A7CE7" w:rsidP="001A7C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63DC" w:rsidRDefault="00E263DC">
      <w:bookmarkStart w:id="0" w:name="_GoBack"/>
      <w:bookmarkEnd w:id="0"/>
    </w:p>
    <w:sectPr w:rsidR="00E2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CE7"/>
    <w:rsid w:val="001A7CE7"/>
    <w:rsid w:val="00E2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C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C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7-08-21T07:01:00Z</dcterms:created>
  <dcterms:modified xsi:type="dcterms:W3CDTF">2017-08-21T07:01:00Z</dcterms:modified>
</cp:coreProperties>
</file>